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DFF89" w14:textId="76D94508" w:rsidR="00E540AA" w:rsidRPr="00017409" w:rsidRDefault="00500E41" w:rsidP="00500E41">
      <w:pPr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Table </w:t>
      </w:r>
      <w:r w:rsidR="00602CFE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S</w:t>
      </w:r>
      <w:r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>1 General clinical data of 1</w:t>
      </w:r>
      <w:r w:rsidR="003E74F3">
        <w:rPr>
          <w:rFonts w:ascii="Times New Roman" w:eastAsia="DengXian" w:hAnsi="Times New Roman" w:cs="Times New Roman"/>
          <w:color w:val="000000"/>
          <w:sz w:val="21"/>
          <w:szCs w:val="21"/>
        </w:rPr>
        <w:t>3</w:t>
      </w:r>
      <w:r w:rsidR="00197240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mild </w:t>
      </w:r>
      <w:r w:rsidR="00072615"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>patients</w:t>
      </w:r>
      <w:r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with M</w:t>
      </w:r>
      <w:r w:rsidR="00072615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o</w:t>
      </w:r>
      <w:r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CD </w:t>
      </w:r>
      <w:proofErr w:type="spellStart"/>
      <w:r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>typeB</w:t>
      </w:r>
      <w:proofErr w:type="spellEnd"/>
      <w:r w:rsidRPr="00017409">
        <w:rPr>
          <w:rFonts w:ascii="Times New Roman" w:eastAsia="DengXian" w:hAnsi="Times New Roman" w:cs="Times New Roman"/>
          <w:color w:val="000000"/>
          <w:sz w:val="21"/>
          <w:szCs w:val="21"/>
        </w:rPr>
        <w:t>.</w:t>
      </w:r>
    </w:p>
    <w:tbl>
      <w:tblPr>
        <w:tblW w:w="26508" w:type="dxa"/>
        <w:tblLayout w:type="fixed"/>
        <w:tblLook w:val="04A0" w:firstRow="1" w:lastRow="0" w:firstColumn="1" w:lastColumn="0" w:noHBand="0" w:noVBand="1"/>
      </w:tblPr>
      <w:tblGrid>
        <w:gridCol w:w="2508"/>
        <w:gridCol w:w="1461"/>
        <w:gridCol w:w="49"/>
        <w:gridCol w:w="1959"/>
        <w:gridCol w:w="1983"/>
        <w:gridCol w:w="2226"/>
        <w:gridCol w:w="1985"/>
        <w:gridCol w:w="1701"/>
        <w:gridCol w:w="1863"/>
        <w:gridCol w:w="1540"/>
        <w:gridCol w:w="1701"/>
        <w:gridCol w:w="2078"/>
        <w:gridCol w:w="1701"/>
        <w:gridCol w:w="2052"/>
        <w:gridCol w:w="1701"/>
      </w:tblGrid>
      <w:tr w:rsidR="00CA4B03" w:rsidRPr="006452B4" w14:paraId="4AA2108A" w14:textId="5AF69F50" w:rsidTr="00E94392">
        <w:trPr>
          <w:trHeight w:val="564"/>
        </w:trPr>
        <w:tc>
          <w:tcPr>
            <w:tcW w:w="25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746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ticle</w:t>
            </w:r>
          </w:p>
        </w:tc>
        <w:tc>
          <w:tcPr>
            <w:tcW w:w="34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79CD" w14:textId="7F9B4F68" w:rsidR="00CA4B03" w:rsidRPr="00017409" w:rsidRDefault="00CA4B03" w:rsidP="00225D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is article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A35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Hughes EF et al. (1998) 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0B4" w14:textId="77777777" w:rsidR="00CA4B03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kufri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F et al. </w:t>
            </w:r>
          </w:p>
          <w:p w14:paraId="5F4A6796" w14:textId="6E0670AB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(2013)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D882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Johnson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JL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et al. (200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619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aki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S et al. (2016)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4E5" w14:textId="77777777" w:rsidR="00CA4B03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gahed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H et al.</w:t>
            </w:r>
          </w:p>
          <w:p w14:paraId="6C9682DF" w14:textId="147ED2A1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016)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A4991E" w14:textId="77777777" w:rsidR="00CA4B03" w:rsidRPr="00017409" w:rsidRDefault="00CA4B03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B22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uman</w:t>
            </w:r>
            <w:proofErr w:type="spellEnd"/>
            <w:r w:rsidRPr="002B22A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  <w:p w14:paraId="5542FE59" w14:textId="5992D935" w:rsidR="00CA4B03" w:rsidRPr="00017409" w:rsidRDefault="00CA4B03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1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20A" w14:textId="11D937EB" w:rsidR="00CA4B03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celsa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 et al.</w:t>
            </w:r>
          </w:p>
          <w:p w14:paraId="6527A463" w14:textId="54258E0D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019)</w:t>
            </w:r>
          </w:p>
        </w:tc>
        <w:tc>
          <w:tcPr>
            <w:tcW w:w="20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EF13" w14:textId="77777777" w:rsidR="00CA4B03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Tian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XJ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et al. </w:t>
            </w:r>
          </w:p>
          <w:p w14:paraId="3CDA6213" w14:textId="0E35875F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5BAE" w14:textId="77777777" w:rsidR="00CA4B03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ee HF et al. </w:t>
            </w:r>
          </w:p>
          <w:p w14:paraId="20F15343" w14:textId="508A7063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20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8CC8" w14:textId="77777777" w:rsidR="00CA4B03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Yan W et al. </w:t>
            </w:r>
          </w:p>
          <w:p w14:paraId="6513FB71" w14:textId="05F3B313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0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24AB254" w14:textId="1F42752C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D189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nsing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 et al.</w:t>
            </w:r>
          </w:p>
        </w:tc>
      </w:tr>
      <w:tr w:rsidR="00CA4B03" w:rsidRPr="006452B4" w14:paraId="29455ED6" w14:textId="46A81A6E" w:rsidTr="00E94392">
        <w:trPr>
          <w:trHeight w:val="220"/>
        </w:trPr>
        <w:tc>
          <w:tcPr>
            <w:tcW w:w="25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31E37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AFC66" w14:textId="152484CE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atient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20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1956C" w14:textId="75A25C23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tient 2 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E04D7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C4CD9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D0922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44834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2A71F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47B80" w14:textId="26B90FEC" w:rsidR="00CA4B03" w:rsidRPr="00017409" w:rsidRDefault="00CA4B03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1F487" w14:textId="06247D38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EB595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90D77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65D48" w14:textId="77777777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A0AC69A" w14:textId="324E1FC0" w:rsidR="00CA4B03" w:rsidRPr="00017409" w:rsidRDefault="00CA4B0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23)</w:t>
            </w:r>
          </w:p>
        </w:tc>
      </w:tr>
      <w:tr w:rsidR="00B73A5B" w:rsidRPr="006452B4" w14:paraId="741595B3" w14:textId="4A71D737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CF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8E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45C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43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F4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05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AC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5E4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5D86" w14:textId="0338AD90" w:rsidR="00B73A5B" w:rsidRPr="00017409" w:rsidRDefault="00FC09EB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76A" w14:textId="1862B325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65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4B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62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A2795" w14:textId="4C9A47A4" w:rsidR="00B73A5B" w:rsidRPr="00017409" w:rsidRDefault="008D5AF1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male</w:t>
            </w:r>
          </w:p>
        </w:tc>
      </w:tr>
      <w:tr w:rsidR="00B73A5B" w:rsidRPr="006452B4" w14:paraId="40361B23" w14:textId="79AD475B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D8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8C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DB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A5C" w14:textId="024008B1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hit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A53" w14:textId="6D9A1629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whit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1FE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171" w14:textId="413E735D" w:rsidR="00B73A5B" w:rsidRPr="00017409" w:rsidRDefault="000345EC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062" w14:textId="79D889AD" w:rsidR="00B73A5B" w:rsidRPr="00017409" w:rsidRDefault="000345EC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gypti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3CF1" w14:textId="4B89E89C" w:rsidR="00B73A5B" w:rsidRPr="00EB3541" w:rsidRDefault="00692C51" w:rsidP="00EB3541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Turk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B77" w14:textId="3A33914E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97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BF7B" w14:textId="6A526A5C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Taiwan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B17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77229" w14:textId="79ED6F22" w:rsidR="00B73A5B" w:rsidRPr="00017409" w:rsidRDefault="00E50998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5099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kistani</w:t>
            </w:r>
          </w:p>
        </w:tc>
      </w:tr>
      <w:tr w:rsidR="00B73A5B" w:rsidRPr="006452B4" w14:paraId="5A841F7D" w14:textId="58034B5C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47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nset age (months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53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B75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D8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5E9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064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48E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1FA" w14:textId="5E1C29B1" w:rsidR="00B73A5B" w:rsidRPr="00017409" w:rsidRDefault="00967714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F1C9" w14:textId="7CF3BA02" w:rsidR="00B73A5B" w:rsidRPr="00017409" w:rsidRDefault="00E5504E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D2D" w14:textId="0BE0E111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A8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B9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B4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EF8AB" w14:textId="1FC1A711" w:rsidR="00B73A5B" w:rsidRPr="00017409" w:rsidRDefault="00E7764E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73A5B" w:rsidRPr="006452B4" w14:paraId="6B6C200E" w14:textId="69466F57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F70C" w14:textId="36535CDE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nset symptom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BC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83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83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bnormal behavio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F9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ilateral lens dislo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2C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yst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5F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4A0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3CD8" w14:textId="57014599" w:rsidR="00B73A5B" w:rsidRPr="00017409" w:rsidRDefault="00FF79A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396" w14:textId="6A16971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ft hemiparesi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3352" w14:textId="63D68D6B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bnormal behav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A29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tor retrogression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1F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A57C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3A5B" w:rsidRPr="006452B4" w14:paraId="611AB453" w14:textId="4976AB89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B2EC" w14:textId="377BEC46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Infectious disease before onset 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8B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10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DC97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826" w14:textId="13FC0E4F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E3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F93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C45" w14:textId="5496636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C79C" w14:textId="587615FD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12C1" w14:textId="00BE35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F1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B3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055F" w14:textId="74F39A6E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F87B9" w14:textId="32E3869E" w:rsidR="00B73A5B" w:rsidRDefault="003E211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B73A5B" w:rsidRPr="006452B4" w14:paraId="296DAD64" w14:textId="4B26C60F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17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velopment delay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F4F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64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7AF7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FE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00B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D5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BF1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038C" w14:textId="45366B45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EC5" w14:textId="0A977A0D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7B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D4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55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8FEF9" w14:textId="214AC513" w:rsidR="00B73A5B" w:rsidRPr="00017409" w:rsidRDefault="003E211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B73A5B" w:rsidRPr="006452B4" w14:paraId="115153F1" w14:textId="07AA61EA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9FC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trogression after intercurrent illnes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0C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092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5B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910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703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B4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A6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BE64" w14:textId="3B19641D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5B7" w14:textId="49BF0A9B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E6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30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510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AFE1D" w14:textId="3520ED2D" w:rsidR="00B73A5B" w:rsidRPr="00017409" w:rsidRDefault="00C005E1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+</w:t>
            </w:r>
          </w:p>
        </w:tc>
      </w:tr>
      <w:tr w:rsidR="00B73A5B" w:rsidRPr="006452B4" w14:paraId="0790C113" w14:textId="3F73698A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ED7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izur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87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2D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F0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847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2DE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28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3B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1EAE" w14:textId="582274FD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77C" w14:textId="3AC2D340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A5F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8AA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841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4A627" w14:textId="7DEE2736" w:rsidR="00B73A5B" w:rsidRPr="00017409" w:rsidRDefault="00C005E1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73A5B" w:rsidRPr="006452B4" w14:paraId="4500CC79" w14:textId="4C8709E6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B16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eding difficultie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521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95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83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26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6C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B33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482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D850" w14:textId="3CEF008D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2ECB" w14:textId="2DB8F0A6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80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CA1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E1F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38D53" w14:textId="7D7EDE21" w:rsidR="00B73A5B" w:rsidRPr="00017409" w:rsidRDefault="00B9470A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+</w:t>
            </w:r>
          </w:p>
        </w:tc>
      </w:tr>
      <w:tr w:rsidR="00B73A5B" w:rsidRPr="006452B4" w14:paraId="0D1D3DE4" w14:textId="7EA1A202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E9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havioral disorder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2EB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F77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89A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5E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73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21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FC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42F2" w14:textId="37F4F79E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9F6" w14:textId="0E1B3DE5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7B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DE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2B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1267B" w14:textId="564D9146" w:rsidR="00B73A5B" w:rsidRPr="00017409" w:rsidRDefault="00B9470A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73A5B" w:rsidRPr="006452B4" w14:paraId="37109451" w14:textId="07BE0AFD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1444" w14:textId="225A57A0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cial deformity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6A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E3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833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23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370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croceph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9A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microcephal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46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2015" w14:textId="4BCC2C6F" w:rsidR="00B73A5B" w:rsidRPr="00017409" w:rsidRDefault="00670668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CDB" w14:textId="2B6F2611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806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A8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317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microceph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83845" w14:textId="2957A8D8" w:rsidR="00B73A5B" w:rsidRPr="00017409" w:rsidRDefault="0088148D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73A5B" w:rsidRPr="006452B4" w14:paraId="66F3B244" w14:textId="565376EC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03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anguage developmen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13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4C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F17" w14:textId="16F6EA1C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rm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gress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C0C" w14:textId="29E5A226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rm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g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2844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ay (expressive langua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A5B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F2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ay (expressive languag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511A" w14:textId="543F9835" w:rsidR="00B73A5B" w:rsidRPr="00017409" w:rsidRDefault="0071460D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ay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-6 words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EE5" w14:textId="391FB18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ay (expressive language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E1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DD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31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61CFD" w14:textId="069EE292" w:rsidR="00B73A5B" w:rsidRPr="00017409" w:rsidRDefault="00FF2153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="0018133A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ormal</w:t>
            </w:r>
            <w:r w:rsidR="004F4A7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regression</w:t>
            </w:r>
          </w:p>
        </w:tc>
      </w:tr>
      <w:tr w:rsidR="00B73A5B" w:rsidRPr="006452B4" w14:paraId="33565436" w14:textId="14930D46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C447" w14:textId="19A18054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tor developmen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F02" w14:textId="7EE04959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n't s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A0D" w14:textId="7D6ACC52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n't si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24F9" w14:textId="052D62B3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n't wal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2C8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alk, regression after 23 years of 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9E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 regression, wa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8A7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 can't wal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308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 walk (wide gai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99CF" w14:textId="075C8FBF" w:rsidR="00B73A5B" w:rsidRPr="00017409" w:rsidRDefault="0071460D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 s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C4B" w14:textId="2B3609BE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 walk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08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, regression-can't s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90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, walk, but regression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6D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y, can't s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70F777" w14:textId="511856C1" w:rsidR="00B73A5B" w:rsidRPr="00017409" w:rsidRDefault="001B66F1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="0065192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rmal</w:t>
            </w:r>
            <w:r w:rsidR="00E1784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regression</w:t>
            </w:r>
            <w:r w:rsidR="001B0B0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walk</w:t>
            </w:r>
          </w:p>
        </w:tc>
      </w:tr>
      <w:tr w:rsidR="00B73A5B" w:rsidRPr="006452B4" w14:paraId="2AAB3F37" w14:textId="50D2838B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31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xtrapyramidal sign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F5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A3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86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A6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416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6B9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B75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B38C" w14:textId="62D83E25" w:rsidR="00B73A5B" w:rsidRPr="00017409" w:rsidRDefault="00C66E83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F1C1" w14:textId="24B98799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ED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136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27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D5A3E" w14:textId="51B66F38" w:rsidR="00B73A5B" w:rsidRPr="00017409" w:rsidRDefault="00942614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</w:tr>
      <w:tr w:rsidR="00B73A5B" w:rsidRPr="006452B4" w14:paraId="6EFBFCBC" w14:textId="164BC1D6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A3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Pyramidal sign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D0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36A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01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E3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277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1F3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57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14DD" w14:textId="77777777" w:rsidR="00B73A5B" w:rsidRPr="00017409" w:rsidRDefault="00B73A5B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A65" w14:textId="495C0030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55D7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E81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25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7E2E4" w14:textId="3132A26D" w:rsidR="00B73A5B" w:rsidRPr="00017409" w:rsidRDefault="00AE1B11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B73A5B" w:rsidRPr="006452B4" w14:paraId="78E156DB" w14:textId="0DA82EDB" w:rsidTr="00E94392">
        <w:trPr>
          <w:trHeight w:val="16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CE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Ophthalmological examination 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7D7" w14:textId="66F07563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917A" w14:textId="348C3E92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F55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7A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islocation of the l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D2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ypermetro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0B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CA3" w14:textId="28B5D2AB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C4A0" w14:textId="1CD5098E" w:rsidR="00B73A5B" w:rsidRPr="00017409" w:rsidRDefault="00C66E83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B7D" w14:textId="71AD63E9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ypermetropi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0ED2" w14:textId="0AA66E52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1EA" w14:textId="74C3DE95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F665" w14:textId="20B7157D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ctopia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ntis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herophakia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Retinal </w:t>
            </w:r>
            <w:proofErr w:type="spellStart"/>
            <w:proofErr w:type="gram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tachment,Hyphema</w:t>
            </w:r>
            <w:proofErr w:type="spellEnd"/>
            <w:proofErr w:type="gram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Secondary glaucoma Cyclodialy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A3BF0" w14:textId="2138C00B" w:rsidR="00B73A5B" w:rsidRPr="00017409" w:rsidRDefault="00151261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5126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rabismus</w:t>
            </w:r>
          </w:p>
        </w:tc>
      </w:tr>
      <w:tr w:rsidR="00B73A5B" w:rsidRPr="006452B4" w14:paraId="40FB9891" w14:textId="717A1863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6E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EG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916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low wav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F6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low wav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5952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83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939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AE2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oca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44F" w14:textId="77777777" w:rsidR="00B73A5B" w:rsidRPr="00943B77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43B77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eft fronto-temporal epileptogenic dys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A3C4" w14:textId="0CBF9740" w:rsidR="00B73A5B" w:rsidRPr="00943B77" w:rsidRDefault="00EC17A6" w:rsidP="00CA4B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islocation of the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6DB" w14:textId="342A0604" w:rsidR="00B73A5B" w:rsidRPr="00943B77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943B77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harp delta activity by sleep over the right parieto‐temporal area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8A6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410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90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b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682A0" w14:textId="05A72887" w:rsidR="00B73A5B" w:rsidRPr="00017409" w:rsidRDefault="000239F0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39F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 Hz PDR bursts of slowing</w:t>
            </w:r>
          </w:p>
        </w:tc>
      </w:tr>
      <w:tr w:rsidR="00B73A5B" w:rsidRPr="006452B4" w14:paraId="48B3E5CB" w14:textId="38CE2D49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B49" w14:textId="5A27B96E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tokin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35F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1A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B8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39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1EBB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D9D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53EC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3628" w14:textId="0E3B0D3F" w:rsidR="00B73A5B" w:rsidRPr="00017409" w:rsidRDefault="007C0250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25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ynchronous multifocal slow-wav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DF1" w14:textId="63D867A6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BC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191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F7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C186B" w14:textId="642E205C" w:rsidR="00B73A5B" w:rsidRPr="00017409" w:rsidRDefault="00AD76B8" w:rsidP="0001740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B73A5B" w:rsidRPr="006452B4" w14:paraId="3728988F" w14:textId="5D31A4F9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71D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RI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1250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; CP; cortical dysplasi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78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P; CP; cortical dysplasia; atrophy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FFC2" w14:textId="077C21D9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audate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lentiform nuclei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P;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78EA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6EC5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; cortical dyspl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3329" w14:textId="4A7BE9A6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; thinned CC; white matter volume loss;</w:t>
            </w:r>
            <w:r w:rsidRPr="006452B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troph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A38E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erebellar vermis atroph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ED1B" w14:textId="65363C40" w:rsidR="00B73A5B" w:rsidRPr="00017409" w:rsidRDefault="00A56D06" w:rsidP="00CA4B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B7F" w14:textId="15E350C2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P; cystic cavitation in GP;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N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9F7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; 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8F9" w14:textId="77777777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, a cystic cavitation in GP; cerebellar hemispher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632" w14:textId="1F923056" w:rsidR="00B73A5B" w:rsidRPr="00017409" w:rsidRDefault="00B73A5B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Symmetric subcortical cystic leukomalacia;</w:t>
            </w:r>
            <w:r w:rsidRPr="006452B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nlarged cisterna mag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2D812" w14:textId="518453A5" w:rsidR="00B73A5B" w:rsidRPr="00017409" w:rsidRDefault="004E06F0" w:rsidP="0001740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A5648A" w:rsidRPr="006452B4" w14:paraId="5D31400C" w14:textId="20780ECC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68DD" w14:textId="1C72AC0A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lasma uric acid level 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1A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71EF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C80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9B4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1A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F3B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C8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5E15" w14:textId="7AF74F0B" w:rsidR="00A5648A" w:rsidRPr="00017409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454" w14:textId="619E0901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0E9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EAE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05A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C5CEF" w14:textId="792122DC" w:rsidR="00A5648A" w:rsidRPr="00017409" w:rsidRDefault="008A12E2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↓</w:t>
            </w:r>
          </w:p>
        </w:tc>
      </w:tr>
      <w:tr w:rsidR="00A5648A" w:rsidRPr="006452B4" w14:paraId="3251EE59" w14:textId="78E618D5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0704" w14:textId="5F51C583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lasma xanthine/hypoxanthin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B8D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1E08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B69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↑/↑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EF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↑/↑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FF3D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6E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8E9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↑/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9A67" w14:textId="2B0153F0" w:rsidR="00A5648A" w:rsidRPr="00017409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DF2" w14:textId="694202A0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DBD0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6772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52B0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3A5AE" w14:textId="1AD34FA9" w:rsidR="00A5648A" w:rsidRPr="00017409" w:rsidRDefault="001A241B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A</w:t>
            </w:r>
          </w:p>
        </w:tc>
      </w:tr>
      <w:tr w:rsidR="00A5648A" w:rsidRPr="006452B4" w14:paraId="43D1D42C" w14:textId="5A07D941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FF5" w14:textId="0527A78D" w:rsidR="00A5648A" w:rsidRPr="0006630E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6630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rum amino acid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263" w14:textId="250B7211" w:rsidR="00A5648A" w:rsidRPr="0006630E" w:rsidRDefault="000D6841" w:rsidP="00A5648A">
            <w:pPr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</w:pPr>
            <w:r w:rsidRPr="0006630E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="0006630E" w:rsidRPr="0006630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06630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6630E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C7F" w14:textId="2CCB2D54" w:rsidR="00A5648A" w:rsidRPr="00201EC3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01EC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(</w:t>
            </w:r>
            <w:proofErr w:type="gramEnd"/>
            <w:r w:rsidRPr="00201EC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 full spectrum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9A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8FE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A8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B5B9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26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08A9" w14:textId="0077B9A4" w:rsidR="00A5648A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4E1" w14:textId="4F0F38EF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ystine↓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CB4" w14:textId="6F29004A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FF0000"/>
                <w:sz w:val="22"/>
                <w:szCs w:val="22"/>
              </w:rPr>
            </w:pP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thionine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eucine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aline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ginine</w:t>
            </w: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5B5F" w14:textId="77777777" w:rsidR="00A5648A" w:rsidRPr="0006630E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6630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P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E60" w14:textId="77777777" w:rsidR="00A5648A" w:rsidRPr="0006630E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6630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672AB" w14:textId="4C2FE652" w:rsidR="00A5648A" w:rsidRPr="0006630E" w:rsidRDefault="00684FF1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6630E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="0006630E" w:rsidRPr="0006630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Pr="0006630E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A5648A" w:rsidRPr="006452B4" w14:paraId="6F40EEF7" w14:textId="300A0514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7A04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lasma S‐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lfocystein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A1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006C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EC13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19F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A01B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28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869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3D9A" w14:textId="45D35820" w:rsidR="00A5648A" w:rsidRPr="00017409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2ACE" w14:textId="4D40FB15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DF53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FBA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P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D9E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1ACF5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5648A" w:rsidRPr="006452B4" w14:paraId="23EAB93F" w14:textId="2304DA91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7F41" w14:textId="240E057D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ine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lfocysteine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E77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A81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772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F6D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85E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15D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64DD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2F03" w14:textId="11F1FFC0" w:rsidR="00A5648A" w:rsidRPr="00017409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3139" w14:textId="38612924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47BA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354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↑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F4D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1C2EC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5648A" w:rsidRPr="006452B4" w14:paraId="098875F6" w14:textId="51DF8DD5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B6B" w14:textId="75CE20BD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ne sulfite strip tes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74A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F9E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0327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872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8D6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ECB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AC4D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7735" w14:textId="21E7F42D" w:rsidR="00A5648A" w:rsidRPr="00017409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58D" w14:textId="3E3C2CE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+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31F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2C2A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2EE3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103C4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5648A" w:rsidRPr="006452B4" w14:paraId="551E1AF3" w14:textId="270A3273" w:rsidTr="00E94392">
        <w:trPr>
          <w:trHeight w:val="44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A62" w14:textId="09708756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ne uric acid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0E65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F00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0BEF" w14:textId="77777777" w:rsidR="00A5648A" w:rsidRPr="00017409" w:rsidRDefault="00A5648A" w:rsidP="00A5648A">
            <w:pPr>
              <w:rPr>
                <w:rFonts w:ascii="Times New Roman" w:eastAsia="PingFang SC" w:hAnsi="Times New Roman" w:cs="Times New Roman"/>
                <w:color w:val="333333"/>
                <w:sz w:val="22"/>
                <w:szCs w:val="22"/>
              </w:rPr>
            </w:pPr>
            <w:r w:rsidRPr="00017409">
              <w:rPr>
                <w:rFonts w:ascii="Times New Roman" w:eastAsia="PingFang SC" w:hAnsi="Times New Roman" w:cs="Times New Roman"/>
                <w:color w:val="333333"/>
                <w:sz w:val="22"/>
                <w:szCs w:val="22"/>
              </w:rPr>
              <w:t>↓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01C" w14:textId="77777777" w:rsidR="00A5648A" w:rsidRPr="00017409" w:rsidRDefault="00A5648A" w:rsidP="00A5648A">
            <w:pPr>
              <w:rPr>
                <w:rFonts w:ascii="Times New Roman" w:eastAsia="PingFang SC" w:hAnsi="Times New Roman" w:cs="Times New Roman"/>
                <w:color w:val="333333"/>
                <w:sz w:val="22"/>
                <w:szCs w:val="22"/>
              </w:rPr>
            </w:pPr>
            <w:r w:rsidRPr="00017409">
              <w:rPr>
                <w:rFonts w:ascii="Times New Roman" w:eastAsia="PingFang SC" w:hAnsi="Times New Roman" w:cs="Times New Roman"/>
                <w:color w:val="333333"/>
                <w:sz w:val="22"/>
                <w:szCs w:val="22"/>
              </w:rPr>
              <w:t>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E550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7F3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D5C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2977" w14:textId="4124F038" w:rsidR="00A5648A" w:rsidRPr="00017409" w:rsidRDefault="00A5648A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239" w14:textId="2550FC34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5958" w14:textId="77777777" w:rsidR="00A5648A" w:rsidRPr="00017409" w:rsidRDefault="00A5648A" w:rsidP="00A5648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721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P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5BD" w14:textId="77777777" w:rsidR="00A5648A" w:rsidRPr="001464ED" w:rsidRDefault="00A5648A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E1AC0" w14:textId="42658C04" w:rsidR="00A5648A" w:rsidRPr="001464ED" w:rsidRDefault="00177D65" w:rsidP="00A5648A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P</w:t>
            </w:r>
          </w:p>
        </w:tc>
      </w:tr>
      <w:tr w:rsidR="00177D65" w:rsidRPr="006452B4" w14:paraId="626CF6C6" w14:textId="629521B2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D91" w14:textId="691B34A8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ne xanthine/hypoxanthin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2617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2847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986" w14:textId="77777777" w:rsidR="00177D65" w:rsidRPr="00017409" w:rsidRDefault="00177D65" w:rsidP="00177D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↑/↑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CB94" w14:textId="77777777" w:rsidR="00177D65" w:rsidRPr="00017409" w:rsidRDefault="00177D65" w:rsidP="00177D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↑/↑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4B2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↑/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8E3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↑/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FC8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BF4E" w14:textId="113EB4A2" w:rsidR="00177D65" w:rsidRPr="00017409" w:rsidRDefault="00177D65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41D" w14:textId="1B8B742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8CF" w14:textId="77777777" w:rsidR="00177D65" w:rsidRPr="00017409" w:rsidRDefault="00177D65" w:rsidP="00177D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↑/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9F4" w14:textId="77777777" w:rsidR="00177D65" w:rsidRPr="001464ED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P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200B" w14:textId="77777777" w:rsidR="00177D65" w:rsidRPr="001464ED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A3BA" w14:textId="136758DF" w:rsidR="00177D65" w:rsidRPr="001464ED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74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↑/↑</w:t>
            </w:r>
          </w:p>
        </w:tc>
      </w:tr>
      <w:tr w:rsidR="00177D65" w:rsidRPr="006452B4" w14:paraId="422BC22B" w14:textId="7AA7C5EC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ED4A" w14:textId="4C18D5CB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ine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CMS</w:t>
            </w:r>
            <w:proofErr w:type="spellEnd"/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DDD1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BAA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6033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D65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AF81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AA1A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0CD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P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B993" w14:textId="16870565" w:rsidR="00177D65" w:rsidRPr="003E248A" w:rsidRDefault="00177D65" w:rsidP="00CA4B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3BA5" w14:textId="54FEE395" w:rsidR="00177D65" w:rsidRPr="003E248A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ystine↓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43F" w14:textId="4B90DFD6" w:rsidR="00177D65" w:rsidRPr="003E248A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enyllactic</w:t>
            </w:r>
            <w:proofErr w:type="spellEnd"/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acid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-</w:t>
            </w:r>
            <w:proofErr w:type="spellStart"/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ydroxyphenyllactic</w:t>
            </w:r>
            <w:proofErr w:type="spellEnd"/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acid</w:t>
            </w:r>
            <w:r w:rsidRPr="003E248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D6B" w14:textId="77777777" w:rsidR="00177D65" w:rsidRPr="001464ED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51F" w14:textId="77777777" w:rsidR="00177D65" w:rsidRPr="001464ED" w:rsidRDefault="00177D65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464ED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0E726" w14:textId="36F1EC1B" w:rsidR="00177D65" w:rsidRPr="001464ED" w:rsidRDefault="00FC0F43" w:rsidP="00177D65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P</w:t>
            </w:r>
          </w:p>
        </w:tc>
      </w:tr>
      <w:tr w:rsidR="00177D65" w:rsidRPr="006452B4" w14:paraId="7993F098" w14:textId="4D904C62" w:rsidTr="00E94392">
        <w:trPr>
          <w:trHeight w:val="248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D665" w14:textId="0847DCEE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atment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B450" w14:textId="1129F613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wo course IVI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; nitrazepam</w:t>
            </w:r>
            <w:r w:rsidRPr="000174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coenzyme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10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energy mixture,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2FD0" w14:textId="4C79D288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wo course IVI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;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MP; coenzyme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10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, diazepam, midazolam, Levetiracetam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14BA" w14:textId="3FF93BCE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rbamazepine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1F6D" w14:textId="6B5B1C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 short trial of oral prednisolone;</w:t>
            </w:r>
            <w:r w:rsidR="00222D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vodo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7C2E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B38C" w14:textId="6BF102B0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no respond to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DC99" w14:textId="5E0E547E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sodium valproate,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vitiracetam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omega 3 supplements, and intra-muscula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 complex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EB87" w14:textId="5FB1C511" w:rsidR="00177D65" w:rsidRPr="00017409" w:rsidRDefault="00177D65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vitiracet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B225" w14:textId="79750C33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acetylsalicylic acid 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2A1C" w14:textId="6A4A0D2A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VI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;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L-carnitine, coenzyme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Q10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 B-Complex Vitamin Tablet, benzhexol, levodopa, clon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2087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C943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F328E" w14:textId="31573E50" w:rsidR="00177D65" w:rsidRPr="00017409" w:rsidRDefault="006C313B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77D65" w:rsidRPr="006452B4" w14:paraId="07FB33BA" w14:textId="2ED33B18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E95" w14:textId="4DA5C678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tcome at last visit age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B3F" w14:textId="3B793369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evere 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D71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, died of respiratory problem (0.6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E2AC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 (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389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 (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CCC6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ld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7EC6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 (died at 5.5 years old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0A3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ld (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1FA4" w14:textId="6674E6DD" w:rsidR="00177D65" w:rsidRPr="00017409" w:rsidRDefault="00B009F4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  <w:r w:rsidR="004A4A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6B0" w14:textId="39955C35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ld (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DA1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vere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2C1A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 (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748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bookmarkStart w:id="0" w:name="OLE_LINK3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 (</w:t>
            </w:r>
            <w:bookmarkEnd w:id="0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EC276" w14:textId="25A633CD" w:rsidR="00177D65" w:rsidRPr="00017409" w:rsidRDefault="00921020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vere (</w:t>
            </w:r>
            <w:r w:rsidR="0085536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="007820D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7D65" w:rsidRPr="006452B4" w14:paraId="56EFDD47" w14:textId="17C7124B" w:rsidTr="00E94392">
        <w:trPr>
          <w:trHeight w:val="360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0D62" w14:textId="62E62C0E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cleotid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variants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45E3" w14:textId="3F50DCF4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  <w:r w:rsidR="00E70BE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E70BE3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70BE3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="00E70BE3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F4C6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/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257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2B92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564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&gt;C;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726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727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3922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564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&gt;C;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726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727 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A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B6ED" w14:textId="77777777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/</w:t>
            </w: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9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7951" w14:textId="1CAA14EB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3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A</w:t>
            </w:r>
            <w:r w:rsidR="00ED40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ED406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D406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3G</w:t>
            </w:r>
            <w:proofErr w:type="spellEnd"/>
            <w:r w:rsidR="00ED406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A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DC63" w14:textId="4B1D40ED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3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A</w:t>
            </w:r>
            <w:r w:rsidR="00ED40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ED406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D406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3G</w:t>
            </w:r>
            <w:proofErr w:type="spellEnd"/>
            <w:r w:rsidR="00ED406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A</w:t>
            </w:r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40EF1" w14:textId="6B98E0B0" w:rsidR="00177D65" w:rsidRPr="00017409" w:rsidRDefault="00177D65" w:rsidP="00CA4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3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A</w:t>
            </w:r>
            <w:r w:rsidR="004C3D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4C3D9B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C3D9B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3G</w:t>
            </w:r>
            <w:proofErr w:type="spellEnd"/>
            <w:r w:rsidR="004C3D9B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9224" w14:textId="715FDFF1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9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  <w:r w:rsidR="00343F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343F8F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43F8F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9G</w:t>
            </w:r>
            <w:proofErr w:type="spellEnd"/>
            <w:r w:rsidR="00343F8F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3031" w14:textId="20593B3F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9G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  <w:r w:rsidR="00343F8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="00343F8F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9G</w:t>
            </w:r>
            <w:proofErr w:type="spellEnd"/>
            <w:r w:rsidR="00343F8F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9BB9" w14:textId="33EB7C0E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  <w:r w:rsidR="00EE45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EE450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E450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="00EE450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CC77" w14:textId="3DEA430B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  <w:r w:rsidR="00EE450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EE450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E450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16C</w:t>
            </w:r>
            <w:proofErr w:type="spellEnd"/>
            <w:r w:rsidR="00EE4500" w:rsidRPr="0001740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5909A" w14:textId="4D911803" w:rsidR="00177D65" w:rsidRPr="00017409" w:rsidRDefault="00177D65" w:rsidP="00177D65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647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263G</w:t>
            </w:r>
            <w:proofErr w:type="spellEnd"/>
            <w:r w:rsidRPr="003647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C</w:t>
            </w:r>
            <w:r w:rsidR="003577E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</w:t>
            </w:r>
            <w:r w:rsidR="003577E5" w:rsidRPr="003647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3577E5" w:rsidRPr="003647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.263G</w:t>
            </w:r>
            <w:proofErr w:type="spellEnd"/>
            <w:r w:rsidR="003577E5" w:rsidRPr="0036471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gt; C</w:t>
            </w:r>
          </w:p>
        </w:tc>
      </w:tr>
    </w:tbl>
    <w:p w14:paraId="054B770F" w14:textId="7C75B3B9" w:rsidR="0021656F" w:rsidRPr="00366FCA" w:rsidRDefault="00366FCA" w:rsidP="00BC4267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</w:rPr>
        <w:t>CC</w:t>
      </w:r>
      <w:r w:rsidR="00020A3D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,</w:t>
      </w:r>
      <w:r w:rsidR="00020A3D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="00020A3D" w:rsidRPr="00020A3D">
        <w:rPr>
          <w:rFonts w:ascii="Times New Roman" w:eastAsia="DengXian" w:hAnsi="Times New Roman" w:cs="Times New Roman"/>
          <w:color w:val="000000"/>
          <w:sz w:val="22"/>
          <w:szCs w:val="22"/>
        </w:rPr>
        <w:t>corpus callosum</w:t>
      </w:r>
      <w:r w:rsidR="00020A3D">
        <w:rPr>
          <w:rFonts w:ascii="Times New Roman" w:eastAsia="DengXian" w:hAnsi="Times New Roman" w:cs="Times New Roman"/>
          <w:color w:val="000000"/>
          <w:sz w:val="22"/>
          <w:szCs w:val="22"/>
        </w:rPr>
        <w:t>;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DD</w:t>
      </w:r>
      <w:r w:rsidR="00020A3D">
        <w:rPr>
          <w:rFonts w:ascii="Times New Roman" w:eastAsia="DengXian" w:hAnsi="Times New Roman" w:cs="Times New Roman"/>
          <w:color w:val="000000"/>
          <w:sz w:val="22"/>
          <w:szCs w:val="22"/>
        </w:rPr>
        <w:t>, developmental delay;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G</w:t>
      </w:r>
      <w:r w:rsidR="00341A60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P</w:t>
      </w:r>
      <w:r w:rsidR="00341A60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, </w:t>
      </w:r>
      <w:r w:rsidR="00341A60" w:rsidRPr="00341A60">
        <w:rPr>
          <w:rFonts w:ascii="Times New Roman" w:eastAsia="DengXian" w:hAnsi="Times New Roman" w:cs="Times New Roman"/>
          <w:color w:val="000000"/>
          <w:sz w:val="22"/>
          <w:szCs w:val="22"/>
        </w:rPr>
        <w:t>globus pallidus</w:t>
      </w:r>
      <w:r w:rsidR="00341A60">
        <w:rPr>
          <w:rFonts w:ascii="Times New Roman" w:eastAsia="DengXian" w:hAnsi="Times New Roman" w:cs="Times New Roman"/>
          <w:color w:val="000000"/>
          <w:sz w:val="22"/>
          <w:szCs w:val="22"/>
        </w:rPr>
        <w:t>;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CP</w:t>
      </w:r>
      <w:r w:rsidR="00341A60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,</w:t>
      </w:r>
      <w:r w:rsidR="00341A60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="00341A60" w:rsidRPr="00341A60">
        <w:rPr>
          <w:rFonts w:ascii="Times New Roman" w:eastAsia="DengXian" w:hAnsi="Times New Roman" w:cs="Times New Roman"/>
          <w:color w:val="000000"/>
          <w:sz w:val="22"/>
          <w:szCs w:val="22"/>
        </w:rPr>
        <w:t>cerebral peduncle</w:t>
      </w:r>
      <w:r w:rsidR="00341A60">
        <w:rPr>
          <w:rFonts w:ascii="Times New Roman" w:eastAsia="DengXian" w:hAnsi="Times New Roman" w:cs="Times New Roman"/>
          <w:color w:val="000000"/>
          <w:sz w:val="22"/>
          <w:szCs w:val="22"/>
        </w:rPr>
        <w:t>;</w:t>
      </w:r>
      <w:r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Pr="00366FCA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MP</w:t>
      </w:r>
      <w:r w:rsidR="00F62C18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,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="00F62C18" w:rsidRPr="00F62C18">
        <w:rPr>
          <w:rFonts w:ascii="Times New Roman" w:eastAsia="DengXian" w:hAnsi="Times New Roman" w:cs="Times New Roman"/>
          <w:color w:val="000000"/>
          <w:sz w:val="22"/>
          <w:szCs w:val="22"/>
        </w:rPr>
        <w:t>methylprednisolone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>;</w:t>
      </w:r>
      <w:r w:rsidRPr="00366FCA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Pr="00366FCA">
        <w:rPr>
          <w:rFonts w:ascii="Times New Roman" w:eastAsia="DengXian" w:hAnsi="Times New Roman" w:cs="Times New Roman" w:hint="eastAsia"/>
          <w:color w:val="000000"/>
          <w:sz w:val="22"/>
          <w:szCs w:val="22"/>
        </w:rPr>
        <w:t>IVIG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, </w:t>
      </w:r>
      <w:r w:rsidR="00EC4C63" w:rsidRPr="005E41D4">
        <w:rPr>
          <w:rFonts w:ascii="Times New Roman" w:hAnsi="Times New Roman" w:cs="Times New Roman"/>
        </w:rPr>
        <w:t>intravenous immunoglobulin</w:t>
      </w:r>
      <w:r w:rsidR="00EC4C63">
        <w:rPr>
          <w:rFonts w:ascii="Times New Roman" w:hAnsi="Times New Roman" w:cs="Times New Roman"/>
        </w:rPr>
        <w:t>;</w:t>
      </w:r>
      <w:r w:rsidRPr="00366FCA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  <w:szCs w:val="22"/>
        </w:rPr>
        <w:t>ASM</w:t>
      </w:r>
      <w:proofErr w:type="spellEnd"/>
      <w:r w:rsidR="00BB4C7F">
        <w:rPr>
          <w:rFonts w:ascii="Times New Roman" w:eastAsia="DengXian" w:hAnsi="Times New Roman" w:cs="Times New Roman"/>
          <w:color w:val="000000"/>
          <w:sz w:val="22"/>
          <w:szCs w:val="22"/>
        </w:rPr>
        <w:t>,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="00323756">
        <w:rPr>
          <w:rFonts w:ascii="Times New Roman" w:eastAsia="DengXian" w:hAnsi="Times New Roman" w:cs="Times New Roman"/>
          <w:color w:val="000000"/>
          <w:sz w:val="22"/>
          <w:szCs w:val="22"/>
        </w:rPr>
        <w:t>antiseizure</w:t>
      </w:r>
      <w:r w:rsidR="00BB4C7F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BB4C7F">
        <w:rPr>
          <w:rFonts w:ascii="Times New Roman" w:eastAsia="DengXian" w:hAnsi="Times New Roman" w:cs="Times New Roman"/>
          <w:color w:val="000000"/>
          <w:sz w:val="22"/>
          <w:szCs w:val="22"/>
        </w:rPr>
        <w:t>medi</w:t>
      </w:r>
      <w:proofErr w:type="spellEnd"/>
      <w:r w:rsidR="00915C8E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="00BB4C7F">
        <w:rPr>
          <w:rFonts w:ascii="Times New Roman" w:eastAsia="DengXian" w:hAnsi="Times New Roman" w:cs="Times New Roman"/>
          <w:color w:val="000000"/>
          <w:sz w:val="22"/>
          <w:szCs w:val="22"/>
        </w:rPr>
        <w:t>cation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; </w:t>
      </w:r>
      <w:r w:rsidR="00074233">
        <w:rPr>
          <w:rFonts w:ascii="Times New Roman" w:eastAsia="DengXian" w:hAnsi="Times New Roman" w:cs="Times New Roman"/>
          <w:color w:val="000000"/>
          <w:sz w:val="22"/>
          <w:szCs w:val="22"/>
        </w:rPr>
        <w:t>NA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>, not available;</w:t>
      </w:r>
      <w:r w:rsidR="00074233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NP</w:t>
      </w:r>
      <w:r w:rsidR="00F62C18">
        <w:rPr>
          <w:rFonts w:ascii="Times New Roman" w:eastAsia="DengXian" w:hAnsi="Times New Roman" w:cs="Times New Roman"/>
          <w:color w:val="000000"/>
          <w:sz w:val="22"/>
          <w:szCs w:val="22"/>
        </w:rPr>
        <w:t>, not performed.</w:t>
      </w:r>
      <w:r w:rsidR="00074233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</w:p>
    <w:sectPr w:rsidR="0021656F" w:rsidRPr="00366FCA" w:rsidSect="00B02E3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FB124C"/>
    <w:multiLevelType w:val="hybridMultilevel"/>
    <w:tmpl w:val="A7088C8E"/>
    <w:lvl w:ilvl="0" w:tplc="2FA421B0">
      <w:start w:val="14"/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67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E41"/>
    <w:rsid w:val="00007A7F"/>
    <w:rsid w:val="00017409"/>
    <w:rsid w:val="00020A3D"/>
    <w:rsid w:val="00021E77"/>
    <w:rsid w:val="000239F0"/>
    <w:rsid w:val="000345EC"/>
    <w:rsid w:val="00034E5F"/>
    <w:rsid w:val="00035E0A"/>
    <w:rsid w:val="00041E9D"/>
    <w:rsid w:val="0004478A"/>
    <w:rsid w:val="000612FA"/>
    <w:rsid w:val="00064403"/>
    <w:rsid w:val="00064B1A"/>
    <w:rsid w:val="000653F3"/>
    <w:rsid w:val="0006630E"/>
    <w:rsid w:val="00072615"/>
    <w:rsid w:val="00074233"/>
    <w:rsid w:val="00074925"/>
    <w:rsid w:val="00077577"/>
    <w:rsid w:val="00081878"/>
    <w:rsid w:val="00082896"/>
    <w:rsid w:val="000A32A6"/>
    <w:rsid w:val="000A46C9"/>
    <w:rsid w:val="000B0875"/>
    <w:rsid w:val="000B275C"/>
    <w:rsid w:val="000B609C"/>
    <w:rsid w:val="000B7141"/>
    <w:rsid w:val="000B7CF7"/>
    <w:rsid w:val="000C1181"/>
    <w:rsid w:val="000C4F78"/>
    <w:rsid w:val="000C6818"/>
    <w:rsid w:val="000C72E3"/>
    <w:rsid w:val="000D189F"/>
    <w:rsid w:val="000D4578"/>
    <w:rsid w:val="000D6841"/>
    <w:rsid w:val="000D76AB"/>
    <w:rsid w:val="0010225C"/>
    <w:rsid w:val="00105B05"/>
    <w:rsid w:val="0010691C"/>
    <w:rsid w:val="0010756D"/>
    <w:rsid w:val="00107646"/>
    <w:rsid w:val="0011419F"/>
    <w:rsid w:val="0012402E"/>
    <w:rsid w:val="001322B4"/>
    <w:rsid w:val="001330FA"/>
    <w:rsid w:val="00136E34"/>
    <w:rsid w:val="00144D8E"/>
    <w:rsid w:val="001451C8"/>
    <w:rsid w:val="001464ED"/>
    <w:rsid w:val="00147EBB"/>
    <w:rsid w:val="00150026"/>
    <w:rsid w:val="00151261"/>
    <w:rsid w:val="00163251"/>
    <w:rsid w:val="001661C4"/>
    <w:rsid w:val="00175B96"/>
    <w:rsid w:val="00177D65"/>
    <w:rsid w:val="0018133A"/>
    <w:rsid w:val="0018221A"/>
    <w:rsid w:val="00183A9D"/>
    <w:rsid w:val="00185EE6"/>
    <w:rsid w:val="00197240"/>
    <w:rsid w:val="001A241B"/>
    <w:rsid w:val="001B0B0A"/>
    <w:rsid w:val="001B56F4"/>
    <w:rsid w:val="001B66F1"/>
    <w:rsid w:val="001B680B"/>
    <w:rsid w:val="001D5750"/>
    <w:rsid w:val="001D7623"/>
    <w:rsid w:val="001E2840"/>
    <w:rsid w:val="001E2898"/>
    <w:rsid w:val="001E6585"/>
    <w:rsid w:val="002016FF"/>
    <w:rsid w:val="00201EC3"/>
    <w:rsid w:val="00202A6C"/>
    <w:rsid w:val="0021650E"/>
    <w:rsid w:val="0021656F"/>
    <w:rsid w:val="00222D31"/>
    <w:rsid w:val="00224E5E"/>
    <w:rsid w:val="002255F9"/>
    <w:rsid w:val="00225966"/>
    <w:rsid w:val="00225D25"/>
    <w:rsid w:val="00227302"/>
    <w:rsid w:val="00230849"/>
    <w:rsid w:val="00241837"/>
    <w:rsid w:val="00246573"/>
    <w:rsid w:val="00255B8D"/>
    <w:rsid w:val="002722CE"/>
    <w:rsid w:val="00275BA8"/>
    <w:rsid w:val="00281610"/>
    <w:rsid w:val="00283AF2"/>
    <w:rsid w:val="0028400F"/>
    <w:rsid w:val="002916DA"/>
    <w:rsid w:val="00294EA9"/>
    <w:rsid w:val="00296C5D"/>
    <w:rsid w:val="002B22A9"/>
    <w:rsid w:val="002B33EB"/>
    <w:rsid w:val="002B39C2"/>
    <w:rsid w:val="002C4F69"/>
    <w:rsid w:val="002C7E11"/>
    <w:rsid w:val="002E0EF7"/>
    <w:rsid w:val="002F3DBF"/>
    <w:rsid w:val="00305386"/>
    <w:rsid w:val="00322B76"/>
    <w:rsid w:val="00323756"/>
    <w:rsid w:val="003343F7"/>
    <w:rsid w:val="00341A60"/>
    <w:rsid w:val="00341E21"/>
    <w:rsid w:val="00343A1F"/>
    <w:rsid w:val="00343F8F"/>
    <w:rsid w:val="003466A6"/>
    <w:rsid w:val="0035195F"/>
    <w:rsid w:val="00351AF3"/>
    <w:rsid w:val="00353453"/>
    <w:rsid w:val="003577E5"/>
    <w:rsid w:val="00364719"/>
    <w:rsid w:val="00366FCA"/>
    <w:rsid w:val="00377E09"/>
    <w:rsid w:val="00384DB2"/>
    <w:rsid w:val="0039005D"/>
    <w:rsid w:val="00390AC3"/>
    <w:rsid w:val="00392DC7"/>
    <w:rsid w:val="00392F05"/>
    <w:rsid w:val="00397DB1"/>
    <w:rsid w:val="003B50C3"/>
    <w:rsid w:val="003C47D2"/>
    <w:rsid w:val="003C5D78"/>
    <w:rsid w:val="003D557E"/>
    <w:rsid w:val="003D6A7E"/>
    <w:rsid w:val="003E10D9"/>
    <w:rsid w:val="003E19D9"/>
    <w:rsid w:val="003E211B"/>
    <w:rsid w:val="003E2202"/>
    <w:rsid w:val="003E248A"/>
    <w:rsid w:val="003E5EC2"/>
    <w:rsid w:val="003E74F3"/>
    <w:rsid w:val="003F64D5"/>
    <w:rsid w:val="00400CD4"/>
    <w:rsid w:val="004024D2"/>
    <w:rsid w:val="004044C0"/>
    <w:rsid w:val="0041060A"/>
    <w:rsid w:val="00410620"/>
    <w:rsid w:val="0042372D"/>
    <w:rsid w:val="00426733"/>
    <w:rsid w:val="0043253E"/>
    <w:rsid w:val="00433615"/>
    <w:rsid w:val="004423CC"/>
    <w:rsid w:val="004465FD"/>
    <w:rsid w:val="004626EC"/>
    <w:rsid w:val="00465F86"/>
    <w:rsid w:val="00482376"/>
    <w:rsid w:val="00484EDC"/>
    <w:rsid w:val="004929E9"/>
    <w:rsid w:val="0049731C"/>
    <w:rsid w:val="004A4A8E"/>
    <w:rsid w:val="004B475A"/>
    <w:rsid w:val="004B4CC8"/>
    <w:rsid w:val="004B638E"/>
    <w:rsid w:val="004B77D8"/>
    <w:rsid w:val="004C327D"/>
    <w:rsid w:val="004C3D9B"/>
    <w:rsid w:val="004D3072"/>
    <w:rsid w:val="004D4D0B"/>
    <w:rsid w:val="004D5217"/>
    <w:rsid w:val="004E06F0"/>
    <w:rsid w:val="004E36CA"/>
    <w:rsid w:val="004E76FC"/>
    <w:rsid w:val="004F4A72"/>
    <w:rsid w:val="004F6F6A"/>
    <w:rsid w:val="00500E41"/>
    <w:rsid w:val="005022A4"/>
    <w:rsid w:val="0051541B"/>
    <w:rsid w:val="00516070"/>
    <w:rsid w:val="00530D52"/>
    <w:rsid w:val="00534F5E"/>
    <w:rsid w:val="00537F8E"/>
    <w:rsid w:val="00545424"/>
    <w:rsid w:val="005457D8"/>
    <w:rsid w:val="0055483F"/>
    <w:rsid w:val="00556479"/>
    <w:rsid w:val="00565F31"/>
    <w:rsid w:val="0056615A"/>
    <w:rsid w:val="005673ED"/>
    <w:rsid w:val="00576E41"/>
    <w:rsid w:val="00583833"/>
    <w:rsid w:val="00584845"/>
    <w:rsid w:val="00592138"/>
    <w:rsid w:val="005929A4"/>
    <w:rsid w:val="005A00A0"/>
    <w:rsid w:val="005B419D"/>
    <w:rsid w:val="005C11A9"/>
    <w:rsid w:val="005C23B4"/>
    <w:rsid w:val="005C4F40"/>
    <w:rsid w:val="005C74F6"/>
    <w:rsid w:val="005D13CB"/>
    <w:rsid w:val="005D2D4A"/>
    <w:rsid w:val="005D6F24"/>
    <w:rsid w:val="005E6B7F"/>
    <w:rsid w:val="005F4816"/>
    <w:rsid w:val="00601139"/>
    <w:rsid w:val="00602CFE"/>
    <w:rsid w:val="00603FEC"/>
    <w:rsid w:val="00615005"/>
    <w:rsid w:val="006442F9"/>
    <w:rsid w:val="006452B4"/>
    <w:rsid w:val="00651923"/>
    <w:rsid w:val="00652A22"/>
    <w:rsid w:val="00656132"/>
    <w:rsid w:val="0065709E"/>
    <w:rsid w:val="00662E2C"/>
    <w:rsid w:val="00670668"/>
    <w:rsid w:val="00672EAE"/>
    <w:rsid w:val="00680819"/>
    <w:rsid w:val="006815A6"/>
    <w:rsid w:val="00684FF1"/>
    <w:rsid w:val="006851A9"/>
    <w:rsid w:val="0069090F"/>
    <w:rsid w:val="0069184A"/>
    <w:rsid w:val="0069215A"/>
    <w:rsid w:val="00692C51"/>
    <w:rsid w:val="00695FB1"/>
    <w:rsid w:val="00696D43"/>
    <w:rsid w:val="006A0112"/>
    <w:rsid w:val="006C313B"/>
    <w:rsid w:val="006C393F"/>
    <w:rsid w:val="006C6E75"/>
    <w:rsid w:val="006D0259"/>
    <w:rsid w:val="006D2AB8"/>
    <w:rsid w:val="006E73F3"/>
    <w:rsid w:val="007105AB"/>
    <w:rsid w:val="0071460D"/>
    <w:rsid w:val="00723C2F"/>
    <w:rsid w:val="00732C92"/>
    <w:rsid w:val="00751789"/>
    <w:rsid w:val="00755369"/>
    <w:rsid w:val="007662A8"/>
    <w:rsid w:val="007711BD"/>
    <w:rsid w:val="00772061"/>
    <w:rsid w:val="00775C7F"/>
    <w:rsid w:val="0077603A"/>
    <w:rsid w:val="007820D3"/>
    <w:rsid w:val="00784379"/>
    <w:rsid w:val="00785A01"/>
    <w:rsid w:val="00791128"/>
    <w:rsid w:val="007B3365"/>
    <w:rsid w:val="007B49F7"/>
    <w:rsid w:val="007C0250"/>
    <w:rsid w:val="007C3754"/>
    <w:rsid w:val="007C3C15"/>
    <w:rsid w:val="007C4064"/>
    <w:rsid w:val="007C5217"/>
    <w:rsid w:val="007C5288"/>
    <w:rsid w:val="007C6A2C"/>
    <w:rsid w:val="007D152C"/>
    <w:rsid w:val="007D186F"/>
    <w:rsid w:val="007D7A36"/>
    <w:rsid w:val="007E4184"/>
    <w:rsid w:val="007E475F"/>
    <w:rsid w:val="007F28A1"/>
    <w:rsid w:val="00800473"/>
    <w:rsid w:val="00801609"/>
    <w:rsid w:val="00806E4C"/>
    <w:rsid w:val="008108D9"/>
    <w:rsid w:val="00823E86"/>
    <w:rsid w:val="00824219"/>
    <w:rsid w:val="0083000B"/>
    <w:rsid w:val="00830515"/>
    <w:rsid w:val="00833D5B"/>
    <w:rsid w:val="00837EB9"/>
    <w:rsid w:val="00853454"/>
    <w:rsid w:val="00853E90"/>
    <w:rsid w:val="0085536F"/>
    <w:rsid w:val="00880FDB"/>
    <w:rsid w:val="0088148D"/>
    <w:rsid w:val="008827E3"/>
    <w:rsid w:val="00885590"/>
    <w:rsid w:val="00894C52"/>
    <w:rsid w:val="00895233"/>
    <w:rsid w:val="008A12E2"/>
    <w:rsid w:val="008A26C5"/>
    <w:rsid w:val="008B5107"/>
    <w:rsid w:val="008B6221"/>
    <w:rsid w:val="008B710D"/>
    <w:rsid w:val="008C0206"/>
    <w:rsid w:val="008C4709"/>
    <w:rsid w:val="008C47A2"/>
    <w:rsid w:val="008D5AF1"/>
    <w:rsid w:val="008F1B29"/>
    <w:rsid w:val="008F1C93"/>
    <w:rsid w:val="008F5741"/>
    <w:rsid w:val="00904CF7"/>
    <w:rsid w:val="00914C46"/>
    <w:rsid w:val="00915C8E"/>
    <w:rsid w:val="00916135"/>
    <w:rsid w:val="00916425"/>
    <w:rsid w:val="00916CAA"/>
    <w:rsid w:val="00921020"/>
    <w:rsid w:val="00926ADF"/>
    <w:rsid w:val="00933217"/>
    <w:rsid w:val="00934231"/>
    <w:rsid w:val="0093536C"/>
    <w:rsid w:val="00936F95"/>
    <w:rsid w:val="00942614"/>
    <w:rsid w:val="00943B77"/>
    <w:rsid w:val="00952AFF"/>
    <w:rsid w:val="00955A95"/>
    <w:rsid w:val="009619F6"/>
    <w:rsid w:val="0096757B"/>
    <w:rsid w:val="00967714"/>
    <w:rsid w:val="00974D49"/>
    <w:rsid w:val="0097504F"/>
    <w:rsid w:val="0098587E"/>
    <w:rsid w:val="009863D8"/>
    <w:rsid w:val="0098706E"/>
    <w:rsid w:val="009946A3"/>
    <w:rsid w:val="009977FA"/>
    <w:rsid w:val="009B32CF"/>
    <w:rsid w:val="009D1F77"/>
    <w:rsid w:val="009D5D86"/>
    <w:rsid w:val="009F39D3"/>
    <w:rsid w:val="009F467F"/>
    <w:rsid w:val="009F65D0"/>
    <w:rsid w:val="009F7C47"/>
    <w:rsid w:val="00A01FE7"/>
    <w:rsid w:val="00A10D5E"/>
    <w:rsid w:val="00A1261F"/>
    <w:rsid w:val="00A20A92"/>
    <w:rsid w:val="00A212B3"/>
    <w:rsid w:val="00A5648A"/>
    <w:rsid w:val="00A5688B"/>
    <w:rsid w:val="00A56D06"/>
    <w:rsid w:val="00A570D5"/>
    <w:rsid w:val="00A61F38"/>
    <w:rsid w:val="00A64138"/>
    <w:rsid w:val="00A6475E"/>
    <w:rsid w:val="00A84A92"/>
    <w:rsid w:val="00A90E13"/>
    <w:rsid w:val="00A92471"/>
    <w:rsid w:val="00AA044C"/>
    <w:rsid w:val="00AA0513"/>
    <w:rsid w:val="00AA476B"/>
    <w:rsid w:val="00AA63A1"/>
    <w:rsid w:val="00AD2A10"/>
    <w:rsid w:val="00AD76B8"/>
    <w:rsid w:val="00AE1B11"/>
    <w:rsid w:val="00AE7824"/>
    <w:rsid w:val="00B009F4"/>
    <w:rsid w:val="00B02E37"/>
    <w:rsid w:val="00B17E7C"/>
    <w:rsid w:val="00B2000E"/>
    <w:rsid w:val="00B375B2"/>
    <w:rsid w:val="00B4330D"/>
    <w:rsid w:val="00B506E2"/>
    <w:rsid w:val="00B51626"/>
    <w:rsid w:val="00B52EB9"/>
    <w:rsid w:val="00B73A5B"/>
    <w:rsid w:val="00B74488"/>
    <w:rsid w:val="00B75CD1"/>
    <w:rsid w:val="00B83DC6"/>
    <w:rsid w:val="00B9470A"/>
    <w:rsid w:val="00BB4C7F"/>
    <w:rsid w:val="00BC4267"/>
    <w:rsid w:val="00BC523B"/>
    <w:rsid w:val="00BC621B"/>
    <w:rsid w:val="00BD58E1"/>
    <w:rsid w:val="00BE0805"/>
    <w:rsid w:val="00BE2DF0"/>
    <w:rsid w:val="00BE5B81"/>
    <w:rsid w:val="00BF34A1"/>
    <w:rsid w:val="00BF5515"/>
    <w:rsid w:val="00BF61D9"/>
    <w:rsid w:val="00C005E1"/>
    <w:rsid w:val="00C157B2"/>
    <w:rsid w:val="00C3051A"/>
    <w:rsid w:val="00C3552F"/>
    <w:rsid w:val="00C403DF"/>
    <w:rsid w:val="00C435E1"/>
    <w:rsid w:val="00C44517"/>
    <w:rsid w:val="00C4601C"/>
    <w:rsid w:val="00C521A1"/>
    <w:rsid w:val="00C63B39"/>
    <w:rsid w:val="00C66E83"/>
    <w:rsid w:val="00C761F9"/>
    <w:rsid w:val="00C80981"/>
    <w:rsid w:val="00C86F19"/>
    <w:rsid w:val="00C923E5"/>
    <w:rsid w:val="00C93C16"/>
    <w:rsid w:val="00C959CD"/>
    <w:rsid w:val="00CA2DCC"/>
    <w:rsid w:val="00CA3990"/>
    <w:rsid w:val="00CA4B03"/>
    <w:rsid w:val="00CA6C85"/>
    <w:rsid w:val="00CB20E6"/>
    <w:rsid w:val="00CB32A6"/>
    <w:rsid w:val="00CB5A44"/>
    <w:rsid w:val="00CC08C9"/>
    <w:rsid w:val="00CC63F9"/>
    <w:rsid w:val="00CD0719"/>
    <w:rsid w:val="00CD21D3"/>
    <w:rsid w:val="00CE283E"/>
    <w:rsid w:val="00CE3A47"/>
    <w:rsid w:val="00CF2DB1"/>
    <w:rsid w:val="00CF4BBE"/>
    <w:rsid w:val="00CF6988"/>
    <w:rsid w:val="00D01147"/>
    <w:rsid w:val="00D01845"/>
    <w:rsid w:val="00D06A0A"/>
    <w:rsid w:val="00D1050E"/>
    <w:rsid w:val="00D11489"/>
    <w:rsid w:val="00D147A3"/>
    <w:rsid w:val="00D23370"/>
    <w:rsid w:val="00D307D0"/>
    <w:rsid w:val="00D321C5"/>
    <w:rsid w:val="00D32296"/>
    <w:rsid w:val="00D411D5"/>
    <w:rsid w:val="00D4448D"/>
    <w:rsid w:val="00D46738"/>
    <w:rsid w:val="00D6102F"/>
    <w:rsid w:val="00D62AB3"/>
    <w:rsid w:val="00D6677A"/>
    <w:rsid w:val="00D752C9"/>
    <w:rsid w:val="00D82C95"/>
    <w:rsid w:val="00D85396"/>
    <w:rsid w:val="00D90D2E"/>
    <w:rsid w:val="00D96845"/>
    <w:rsid w:val="00DA731C"/>
    <w:rsid w:val="00DC0640"/>
    <w:rsid w:val="00DC27F4"/>
    <w:rsid w:val="00DC42D9"/>
    <w:rsid w:val="00DE065B"/>
    <w:rsid w:val="00E10459"/>
    <w:rsid w:val="00E1784A"/>
    <w:rsid w:val="00E313F1"/>
    <w:rsid w:val="00E32F22"/>
    <w:rsid w:val="00E41C81"/>
    <w:rsid w:val="00E502D8"/>
    <w:rsid w:val="00E50998"/>
    <w:rsid w:val="00E52028"/>
    <w:rsid w:val="00E540AA"/>
    <w:rsid w:val="00E5504E"/>
    <w:rsid w:val="00E608CC"/>
    <w:rsid w:val="00E70BE3"/>
    <w:rsid w:val="00E7238B"/>
    <w:rsid w:val="00E73140"/>
    <w:rsid w:val="00E73D58"/>
    <w:rsid w:val="00E761DC"/>
    <w:rsid w:val="00E7741C"/>
    <w:rsid w:val="00E7764E"/>
    <w:rsid w:val="00E86D5C"/>
    <w:rsid w:val="00E87B72"/>
    <w:rsid w:val="00E9329F"/>
    <w:rsid w:val="00E94392"/>
    <w:rsid w:val="00E953F5"/>
    <w:rsid w:val="00E9738B"/>
    <w:rsid w:val="00EA5C0D"/>
    <w:rsid w:val="00EA62C2"/>
    <w:rsid w:val="00EA6A7B"/>
    <w:rsid w:val="00EB3541"/>
    <w:rsid w:val="00EB3E7C"/>
    <w:rsid w:val="00EC152D"/>
    <w:rsid w:val="00EC17A6"/>
    <w:rsid w:val="00EC3677"/>
    <w:rsid w:val="00EC4C63"/>
    <w:rsid w:val="00ED1ECD"/>
    <w:rsid w:val="00ED4060"/>
    <w:rsid w:val="00ED545C"/>
    <w:rsid w:val="00EE1E37"/>
    <w:rsid w:val="00EE4500"/>
    <w:rsid w:val="00EE7D21"/>
    <w:rsid w:val="00EF4B2F"/>
    <w:rsid w:val="00EF7217"/>
    <w:rsid w:val="00F045BE"/>
    <w:rsid w:val="00F07823"/>
    <w:rsid w:val="00F11396"/>
    <w:rsid w:val="00F168BD"/>
    <w:rsid w:val="00F2035F"/>
    <w:rsid w:val="00F30EE5"/>
    <w:rsid w:val="00F3759E"/>
    <w:rsid w:val="00F42484"/>
    <w:rsid w:val="00F50563"/>
    <w:rsid w:val="00F53748"/>
    <w:rsid w:val="00F62C18"/>
    <w:rsid w:val="00F63FBC"/>
    <w:rsid w:val="00F6443A"/>
    <w:rsid w:val="00F74A20"/>
    <w:rsid w:val="00F837F7"/>
    <w:rsid w:val="00FA062D"/>
    <w:rsid w:val="00FA15EB"/>
    <w:rsid w:val="00FA4B3C"/>
    <w:rsid w:val="00FA6848"/>
    <w:rsid w:val="00FB0E14"/>
    <w:rsid w:val="00FB31D6"/>
    <w:rsid w:val="00FC09EB"/>
    <w:rsid w:val="00FC0F43"/>
    <w:rsid w:val="00FC44AE"/>
    <w:rsid w:val="00FC7108"/>
    <w:rsid w:val="00FE4EB1"/>
    <w:rsid w:val="00FE7B4C"/>
    <w:rsid w:val="00FF2153"/>
    <w:rsid w:val="00FF3D26"/>
    <w:rsid w:val="00FF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86948"/>
  <w15:chartTrackingRefBased/>
  <w15:docId w15:val="{2E576471-403C-AC4D-8B0A-FD3E3C17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2C51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52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zhen</dc:creator>
  <cp:keywords/>
  <dc:description/>
  <cp:lastModifiedBy>zhen shi</cp:lastModifiedBy>
  <cp:revision>244</cp:revision>
  <dcterms:created xsi:type="dcterms:W3CDTF">2025-01-19T15:33:00Z</dcterms:created>
  <dcterms:modified xsi:type="dcterms:W3CDTF">2025-12-22T14:54:00Z</dcterms:modified>
</cp:coreProperties>
</file>